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1D0B9" w14:textId="77777777" w:rsidR="00A959F7" w:rsidRDefault="00A959F7" w:rsidP="00A959F7">
      <w:pPr>
        <w:spacing w:before="240" w:after="240" w:line="480" w:lineRule="auto"/>
        <w:jc w:val="both"/>
        <w:rPr>
          <w:b/>
        </w:rPr>
      </w:pPr>
      <w:r>
        <w:rPr>
          <w:b/>
        </w:rPr>
        <w:t>Appendix</w:t>
      </w:r>
    </w:p>
    <w:p w14:paraId="49048372" w14:textId="790A2A63" w:rsidR="002B7C01" w:rsidRDefault="00B530EC" w:rsidP="002B7C01">
      <w:pPr>
        <w:widowControl w:val="0"/>
        <w:spacing w:before="240" w:after="240" w:line="240" w:lineRule="auto"/>
        <w:jc w:val="both"/>
        <w:rPr>
          <w:b/>
        </w:rPr>
      </w:pPr>
      <w:r>
        <w:rPr>
          <w:b/>
        </w:rPr>
        <w:t>Table A.1</w:t>
      </w:r>
      <w:r w:rsidR="002B7C01">
        <w:rPr>
          <w:b/>
        </w:rPr>
        <w:t>: Eighteen defined sub-regions and their corresponding channel names in event response potential analysis.</w:t>
      </w:r>
    </w:p>
    <w:tbl>
      <w:tblPr>
        <w:tblW w:w="77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4710"/>
      </w:tblGrid>
      <w:tr w:rsidR="002B7C01" w14:paraId="49D01E03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77CB" w14:textId="77777777" w:rsidR="002B7C01" w:rsidRDefault="002B7C01" w:rsidP="00DE5E3C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ub-regions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763F" w14:textId="77777777" w:rsidR="002B7C01" w:rsidRDefault="002B7C01" w:rsidP="00DE5E3C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Name of Channels</w:t>
            </w:r>
          </w:p>
        </w:tc>
      </w:tr>
      <w:tr w:rsidR="002B7C01" w14:paraId="58BC8A3C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2BBC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Frontal</w:t>
            </w:r>
          </w:p>
        </w:tc>
        <w:tc>
          <w:tcPr>
            <w:tcW w:w="4710" w:type="dxa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B28C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1Z, 2Z, 3Z, 2L, 2R, 3L, 3R</w:t>
            </w:r>
          </w:p>
        </w:tc>
      </w:tr>
      <w:tr w:rsidR="002B7C01" w14:paraId="2248CC53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16C8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Cent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6E195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3Z, 4Z, 5Z, 4L, 4R, 5L, 5R</w:t>
            </w:r>
          </w:p>
        </w:tc>
      </w:tr>
      <w:tr w:rsidR="002B7C01" w14:paraId="7EA76F82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52A9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Parie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6F451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5Z, 6Z, 7Z, 6L, 6R, 7L, 7R</w:t>
            </w:r>
          </w:p>
        </w:tc>
      </w:tr>
      <w:tr w:rsidR="002B7C01" w14:paraId="52923B1B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D53F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Occipi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B804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7Z, 8Z, 9Z, 8L, 8R, 9L, 9R, 10L, 10R</w:t>
            </w:r>
          </w:p>
        </w:tc>
      </w:tr>
      <w:tr w:rsidR="002B7C01" w14:paraId="0848A045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69DA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Right Fron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B161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1RA, 1RB, 1RC, 2RB</w:t>
            </w:r>
          </w:p>
        </w:tc>
      </w:tr>
      <w:tr w:rsidR="002B7C01" w14:paraId="21BE3136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93C39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Left Fron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49A5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1LA, 1LB, 1LC, 2LB</w:t>
            </w:r>
          </w:p>
        </w:tc>
      </w:tr>
      <w:tr w:rsidR="002B7C01" w14:paraId="0246199D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982C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Right Cent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48242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4R, 5R</w:t>
            </w:r>
          </w:p>
        </w:tc>
      </w:tr>
      <w:tr w:rsidR="002B7C01" w14:paraId="446790EA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446C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Left Cent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B968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4L, 5L</w:t>
            </w:r>
          </w:p>
        </w:tc>
      </w:tr>
      <w:tr w:rsidR="002B7C01" w14:paraId="64764560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F3B72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Right Parie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6778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6R, 7R</w:t>
            </w:r>
          </w:p>
        </w:tc>
      </w:tr>
      <w:tr w:rsidR="002B7C01" w14:paraId="57FCE326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6B76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Left Parie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63D0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6L, 7L</w:t>
            </w:r>
          </w:p>
        </w:tc>
      </w:tr>
      <w:tr w:rsidR="002B7C01" w14:paraId="38BE0D48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18AD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Right Occipi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5F97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8R, 9R, 10R</w:t>
            </w:r>
          </w:p>
        </w:tc>
      </w:tr>
      <w:tr w:rsidR="002B7C01" w14:paraId="7FCD6A53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4C6F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Left Occipit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30E5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8L, 9L, 10L</w:t>
            </w:r>
          </w:p>
        </w:tc>
      </w:tr>
      <w:tr w:rsidR="002B7C01" w14:paraId="41993720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4E7A5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Right Anterior Tempo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684D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1RD, 2RC, 2RD</w:t>
            </w:r>
          </w:p>
        </w:tc>
      </w:tr>
      <w:tr w:rsidR="002B7C01" w14:paraId="16D8E549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A8B5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Left Anterior Tempo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F8AD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1LD, 2LC, 2LD</w:t>
            </w:r>
          </w:p>
        </w:tc>
      </w:tr>
      <w:tr w:rsidR="002B7C01" w14:paraId="23AEA6E2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CC3B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Right Medial Tempo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BB70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2RA, 3RA, 3RB, 4RB, 3RC</w:t>
            </w:r>
          </w:p>
        </w:tc>
      </w:tr>
      <w:tr w:rsidR="002B7C01" w14:paraId="5C81D52C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F4DA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Left Medial Tempo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5DB6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2LA, 3LA, 3LB, 4LB, 3LC</w:t>
            </w:r>
          </w:p>
        </w:tc>
      </w:tr>
      <w:tr w:rsidR="002B7C01" w14:paraId="39F27AEE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BF2D0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Right Parietal Tempo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F231A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5RB, 4RC, 5RC, 3RD, 4RD</w:t>
            </w:r>
          </w:p>
        </w:tc>
      </w:tr>
      <w:tr w:rsidR="002B7C01" w14:paraId="1AF8FF9A" w14:textId="77777777" w:rsidTr="00DE5E3C">
        <w:trPr>
          <w:trHeight w:val="269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D82D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>Left Parietal Temporal</w:t>
            </w:r>
          </w:p>
        </w:tc>
        <w:tc>
          <w:tcPr>
            <w:tcW w:w="47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F669" w14:textId="77777777" w:rsidR="002B7C01" w:rsidRDefault="002B7C01" w:rsidP="00DE5E3C">
            <w:pPr>
              <w:widowControl w:val="0"/>
              <w:spacing w:line="240" w:lineRule="auto"/>
              <w:jc w:val="both"/>
            </w:pPr>
            <w:r>
              <w:t xml:space="preserve"> 5LB, 4LC, 5LC, 3LD, 4LD</w:t>
            </w:r>
          </w:p>
        </w:tc>
      </w:tr>
    </w:tbl>
    <w:p w14:paraId="4834DF56" w14:textId="77777777" w:rsidR="002B7C01" w:rsidRDefault="002B7C01" w:rsidP="002B7C01">
      <w:pPr>
        <w:spacing w:before="240" w:after="240" w:line="240" w:lineRule="auto"/>
        <w:jc w:val="both"/>
        <w:rPr>
          <w:b/>
        </w:rPr>
      </w:pPr>
    </w:p>
    <w:p w14:paraId="2F68CB2C" w14:textId="77777777" w:rsidR="002B7C01" w:rsidRDefault="002B7C01" w:rsidP="002B7C01">
      <w:pPr>
        <w:spacing w:before="240" w:after="240" w:line="240" w:lineRule="auto"/>
        <w:jc w:val="both"/>
        <w:rPr>
          <w:b/>
        </w:rPr>
      </w:pPr>
    </w:p>
    <w:p w14:paraId="62472429" w14:textId="77777777" w:rsidR="002B7C01" w:rsidRDefault="002B7C01" w:rsidP="002B7C01">
      <w:pPr>
        <w:spacing w:before="240" w:after="240" w:line="240" w:lineRule="auto"/>
        <w:jc w:val="both"/>
        <w:rPr>
          <w:b/>
        </w:rPr>
      </w:pPr>
    </w:p>
    <w:p w14:paraId="5E43162E" w14:textId="77777777" w:rsidR="002B7C01" w:rsidRDefault="002B7C01" w:rsidP="002B7C01">
      <w:pPr>
        <w:spacing w:before="240" w:after="240" w:line="240" w:lineRule="auto"/>
        <w:jc w:val="both"/>
        <w:rPr>
          <w:b/>
        </w:rPr>
      </w:pPr>
    </w:p>
    <w:p w14:paraId="4EB6C205" w14:textId="77777777" w:rsidR="002B7C01" w:rsidRDefault="002B7C01" w:rsidP="002B7C01">
      <w:pPr>
        <w:spacing w:before="240" w:after="240" w:line="240" w:lineRule="auto"/>
        <w:jc w:val="both"/>
        <w:rPr>
          <w:b/>
        </w:rPr>
      </w:pPr>
    </w:p>
    <w:p w14:paraId="5BD1F094" w14:textId="4136AFEB" w:rsidR="002B7C01" w:rsidRDefault="00B530EC" w:rsidP="002B7C01">
      <w:pPr>
        <w:spacing w:before="240" w:after="240" w:line="240" w:lineRule="auto"/>
        <w:jc w:val="both"/>
        <w:rPr>
          <w:b/>
          <w:color w:val="000000"/>
        </w:rPr>
      </w:pPr>
      <w:r>
        <w:rPr>
          <w:b/>
          <w:color w:val="000000"/>
        </w:rPr>
        <w:t>Table A. 2</w:t>
      </w:r>
      <w:r w:rsidR="002B7C01">
        <w:rPr>
          <w:b/>
          <w:color w:val="000000"/>
        </w:rPr>
        <w:t>. Correlation coefficients (</w:t>
      </w:r>
      <w:proofErr w:type="spellStart"/>
      <w:r w:rsidR="002B7C01">
        <w:rPr>
          <w:b/>
          <w:color w:val="000000"/>
        </w:rPr>
        <w:t>Corr</w:t>
      </w:r>
      <w:proofErr w:type="spellEnd"/>
      <w:r w:rsidR="002B7C01">
        <w:rPr>
          <w:b/>
          <w:color w:val="000000"/>
        </w:rPr>
        <w:t xml:space="preserve">), </w:t>
      </w:r>
      <w:r w:rsidR="002B7C01">
        <w:rPr>
          <w:b/>
          <w:i/>
          <w:color w:val="000000"/>
        </w:rPr>
        <w:t>p</w:t>
      </w:r>
      <w:r w:rsidR="002B7C01">
        <w:rPr>
          <w:b/>
          <w:color w:val="000000"/>
        </w:rPr>
        <w:t>-values (</w:t>
      </w:r>
      <w:r w:rsidR="002B7C01">
        <w:rPr>
          <w:b/>
          <w:i/>
          <w:color w:val="000000"/>
        </w:rPr>
        <w:t>p</w:t>
      </w:r>
      <w:r w:rsidR="002B7C01">
        <w:rPr>
          <w:b/>
          <w:color w:val="000000"/>
        </w:rPr>
        <w:t>), and mean absolute percentage errors (MAPE) for 5 train-test splits using shuffled PET-amyloid SUVR values in the training sets.</w:t>
      </w:r>
    </w:p>
    <w:tbl>
      <w:tblPr>
        <w:tblW w:w="10230" w:type="dxa"/>
        <w:tblLayout w:type="fixed"/>
        <w:tblLook w:val="0400" w:firstRow="0" w:lastRow="0" w:firstColumn="0" w:lastColumn="0" w:noHBand="0" w:noVBand="1"/>
      </w:tblPr>
      <w:tblGrid>
        <w:gridCol w:w="870"/>
        <w:gridCol w:w="900"/>
        <w:gridCol w:w="915"/>
        <w:gridCol w:w="1185"/>
        <w:gridCol w:w="840"/>
        <w:gridCol w:w="855"/>
        <w:gridCol w:w="1275"/>
        <w:gridCol w:w="1080"/>
        <w:gridCol w:w="1050"/>
        <w:gridCol w:w="960"/>
        <w:gridCol w:w="300"/>
      </w:tblGrid>
      <w:tr w:rsidR="002B7C01" w:rsidRPr="00322221" w14:paraId="2351831E" w14:textId="77777777" w:rsidTr="00DE5E3C">
        <w:trPr>
          <w:gridAfter w:val="1"/>
          <w:wAfter w:w="300" w:type="dxa"/>
          <w:trHeight w:val="555"/>
        </w:trPr>
        <w:tc>
          <w:tcPr>
            <w:tcW w:w="87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73E33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Train-</w:t>
            </w:r>
          </w:p>
          <w:p w14:paraId="50E9FB99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test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60AF4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All (combined)</w:t>
            </w:r>
          </w:p>
          <w:p w14:paraId="54BEFB78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proofErr w:type="spellStart"/>
            <w:r w:rsidRPr="00322221">
              <w:rPr>
                <w:b/>
                <w:i/>
                <w:color w:val="000000"/>
              </w:rPr>
              <w:t>Corr</w:t>
            </w:r>
            <w:proofErr w:type="spellEnd"/>
            <w:r w:rsidRPr="00322221">
              <w:rPr>
                <w:b/>
                <w:i/>
                <w:color w:val="000000"/>
              </w:rPr>
              <w:t xml:space="preserve">           p           MAPE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219B6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Train</w:t>
            </w:r>
          </w:p>
          <w:p w14:paraId="5A614344" w14:textId="77777777" w:rsidR="002B7C01" w:rsidRPr="00322221" w:rsidRDefault="002B7C01" w:rsidP="00DE5E3C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322221">
              <w:rPr>
                <w:b/>
                <w:i/>
                <w:color w:val="000000"/>
              </w:rPr>
              <w:t>Corr</w:t>
            </w:r>
            <w:proofErr w:type="spellEnd"/>
            <w:r w:rsidRPr="00322221">
              <w:rPr>
                <w:b/>
                <w:i/>
                <w:color w:val="000000"/>
              </w:rPr>
              <w:t>            p         MAPE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E73F9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Test</w:t>
            </w:r>
          </w:p>
          <w:p w14:paraId="2294035B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b/>
                <w:i/>
                <w:color w:val="000000"/>
              </w:rPr>
              <w:t xml:space="preserve">  </w:t>
            </w:r>
            <w:proofErr w:type="spellStart"/>
            <w:r w:rsidRPr="00322221">
              <w:rPr>
                <w:b/>
                <w:i/>
                <w:color w:val="000000"/>
              </w:rPr>
              <w:t>Corr</w:t>
            </w:r>
            <w:proofErr w:type="spellEnd"/>
            <w:r w:rsidRPr="00322221">
              <w:rPr>
                <w:b/>
                <w:i/>
                <w:color w:val="000000"/>
              </w:rPr>
              <w:t xml:space="preserve">          </w:t>
            </w:r>
            <w:r>
              <w:rPr>
                <w:b/>
                <w:i/>
                <w:color w:val="000000"/>
              </w:rPr>
              <w:t xml:space="preserve"> </w:t>
            </w:r>
            <w:r w:rsidRPr="00322221">
              <w:rPr>
                <w:b/>
                <w:i/>
                <w:color w:val="000000"/>
              </w:rPr>
              <w:t>p             MAPE</w:t>
            </w:r>
          </w:p>
        </w:tc>
      </w:tr>
      <w:tr w:rsidR="002B7C01" w:rsidRPr="00322221" w14:paraId="57DA4456" w14:textId="77777777" w:rsidTr="00DE5E3C">
        <w:trPr>
          <w:trHeight w:val="300"/>
        </w:trPr>
        <w:tc>
          <w:tcPr>
            <w:tcW w:w="870" w:type="dxa"/>
            <w:tcBorders>
              <w:top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FCD33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Set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FD2F4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45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CA1AD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&lt; 0.01</w:t>
            </w:r>
          </w:p>
        </w:tc>
        <w:tc>
          <w:tcPr>
            <w:tcW w:w="1185" w:type="dxa"/>
            <w:tcBorders>
              <w:top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324D0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7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83DE5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55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B3742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&lt; 0.01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3BA3E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C9924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-0.05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BD1E6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34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01389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205</w:t>
            </w:r>
          </w:p>
        </w:tc>
      </w:tr>
      <w:tr w:rsidR="002B7C01" w:rsidRPr="00322221" w14:paraId="3E10E28D" w14:textId="77777777" w:rsidTr="00DE5E3C">
        <w:trPr>
          <w:trHeight w:val="300"/>
        </w:trPr>
        <w:tc>
          <w:tcPr>
            <w:tcW w:w="870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C8D2D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Set 2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0F3CE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426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5F46F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 xml:space="preserve"> 0.016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F34EB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78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DF91B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504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A6391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&lt; 0.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A7497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6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78033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061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DF8FA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270</w:t>
            </w:r>
          </w:p>
        </w:tc>
        <w:tc>
          <w:tcPr>
            <w:tcW w:w="12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53722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221</w:t>
            </w:r>
          </w:p>
        </w:tc>
      </w:tr>
      <w:tr w:rsidR="002B7C01" w:rsidRPr="00322221" w14:paraId="0EBF1DAE" w14:textId="77777777" w:rsidTr="00DE5E3C">
        <w:trPr>
          <w:trHeight w:val="300"/>
        </w:trPr>
        <w:tc>
          <w:tcPr>
            <w:tcW w:w="870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014D7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Set 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C38DF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450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EA8C4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019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D344E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76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C6AA7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556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46C18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&lt; 0.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3D657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6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2D11A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-0.016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C91E9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349</w:t>
            </w:r>
          </w:p>
        </w:tc>
        <w:tc>
          <w:tcPr>
            <w:tcW w:w="12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66BB6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223</w:t>
            </w:r>
          </w:p>
        </w:tc>
      </w:tr>
      <w:tr w:rsidR="002B7C01" w:rsidRPr="00322221" w14:paraId="6B8DB1BB" w14:textId="77777777" w:rsidTr="00DE5E3C">
        <w:trPr>
          <w:trHeight w:val="285"/>
        </w:trPr>
        <w:tc>
          <w:tcPr>
            <w:tcW w:w="870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259A7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Set 4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6336A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434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F1185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013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FF501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75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71176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531</w:t>
            </w:r>
          </w:p>
        </w:tc>
        <w:tc>
          <w:tcPr>
            <w:tcW w:w="8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5BD80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&lt; 0.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3A4F9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6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CDD9E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-0.057</w:t>
            </w:r>
          </w:p>
        </w:tc>
        <w:tc>
          <w:tcPr>
            <w:tcW w:w="10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EC54C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459</w:t>
            </w:r>
          </w:p>
        </w:tc>
        <w:tc>
          <w:tcPr>
            <w:tcW w:w="12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3D8B8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214</w:t>
            </w:r>
          </w:p>
        </w:tc>
      </w:tr>
      <w:tr w:rsidR="002B7C01" w:rsidRPr="00322221" w14:paraId="790D7623" w14:textId="77777777" w:rsidTr="00DE5E3C">
        <w:trPr>
          <w:trHeight w:val="300"/>
        </w:trPr>
        <w:tc>
          <w:tcPr>
            <w:tcW w:w="870" w:type="dxa"/>
            <w:tcBorders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83731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 w:rsidRPr="00322221">
              <w:rPr>
                <w:b/>
                <w:color w:val="000000"/>
              </w:rPr>
              <w:t>Set 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A1EB4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450</w:t>
            </w:r>
          </w:p>
        </w:tc>
        <w:tc>
          <w:tcPr>
            <w:tcW w:w="915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8B94E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018</w:t>
            </w:r>
          </w:p>
        </w:tc>
        <w:tc>
          <w:tcPr>
            <w:tcW w:w="1185" w:type="dxa"/>
            <w:tcBorders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9BDF9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79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9F517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540</w:t>
            </w:r>
          </w:p>
        </w:tc>
        <w:tc>
          <w:tcPr>
            <w:tcW w:w="855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C421B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&lt; 0.01</w:t>
            </w:r>
          </w:p>
        </w:tc>
        <w:tc>
          <w:tcPr>
            <w:tcW w:w="1275" w:type="dxa"/>
            <w:tcBorders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0DBFB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16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3DB50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046</w:t>
            </w:r>
          </w:p>
        </w:tc>
        <w:tc>
          <w:tcPr>
            <w:tcW w:w="1050" w:type="dxa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16F91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296</w:t>
            </w:r>
          </w:p>
        </w:tc>
        <w:tc>
          <w:tcPr>
            <w:tcW w:w="1260" w:type="dxa"/>
            <w:gridSpan w:val="2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1EFE8" w14:textId="77777777" w:rsidR="002B7C01" w:rsidRPr="00322221" w:rsidRDefault="002B7C01" w:rsidP="00DE5E3C">
            <w:pPr>
              <w:spacing w:line="240" w:lineRule="auto"/>
              <w:jc w:val="center"/>
              <w:rPr>
                <w:rFonts w:eastAsia="Times New Roman"/>
              </w:rPr>
            </w:pPr>
            <w:r>
              <w:t>0.217</w:t>
            </w:r>
          </w:p>
        </w:tc>
      </w:tr>
    </w:tbl>
    <w:p w14:paraId="1F755750" w14:textId="77777777" w:rsidR="002B7C01" w:rsidRDefault="002B7C01" w:rsidP="002B7C01"/>
    <w:p w14:paraId="2F110B8C" w14:textId="77777777" w:rsidR="00653FC6" w:rsidRDefault="00653FC6" w:rsidP="002B7C01"/>
    <w:p w14:paraId="129D007D" w14:textId="167950BF" w:rsidR="00FB1864" w:rsidRDefault="00653FC6" w:rsidP="002B7C01">
      <w:pPr>
        <w:rPr>
          <w:b/>
          <w:color w:val="000000"/>
        </w:rPr>
      </w:pPr>
      <w:r>
        <w:rPr>
          <w:b/>
          <w:color w:val="000000"/>
        </w:rPr>
        <w:t>Table A. 3.</w:t>
      </w:r>
      <w:r w:rsidR="00766FAC">
        <w:rPr>
          <w:b/>
          <w:color w:val="000000"/>
        </w:rPr>
        <w:t xml:space="preserve"> Distribution of all EEG features by domain (ERP, spectral connectivity, and entropy).</w:t>
      </w:r>
      <w:r>
        <w:rPr>
          <w:b/>
          <w:color w:val="00000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430"/>
        <w:gridCol w:w="2610"/>
      </w:tblGrid>
      <w:tr w:rsidR="00FB1864" w14:paraId="588A5387" w14:textId="77777777" w:rsidTr="00052D88">
        <w:trPr>
          <w:trHeight w:val="431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17B1E" w14:textId="77777777" w:rsidR="00FB1864" w:rsidRPr="00052D88" w:rsidRDefault="00FB1864" w:rsidP="00DD7050">
            <w:pPr>
              <w:jc w:val="center"/>
              <w:rPr>
                <w:b/>
              </w:rPr>
            </w:pPr>
            <w:r w:rsidRPr="00052D88">
              <w:rPr>
                <w:b/>
              </w:rPr>
              <w:t>Feature domai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2184" w14:textId="77777777" w:rsidR="00FB1864" w:rsidRPr="00052D88" w:rsidRDefault="00FB1864" w:rsidP="00DD7050">
            <w:pPr>
              <w:jc w:val="center"/>
              <w:rPr>
                <w:b/>
              </w:rPr>
            </w:pPr>
            <w:r w:rsidRPr="00052D88">
              <w:rPr>
                <w:b/>
              </w:rPr>
              <w:t>Number of featur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6B82EC" w14:textId="77777777" w:rsidR="00FB1864" w:rsidRPr="00052D88" w:rsidRDefault="00FB1864" w:rsidP="00DD7050">
            <w:pPr>
              <w:jc w:val="center"/>
              <w:rPr>
                <w:b/>
              </w:rPr>
            </w:pPr>
            <w:r w:rsidRPr="00052D88">
              <w:rPr>
                <w:b/>
              </w:rPr>
              <w:t>Percentage of total</w:t>
            </w:r>
          </w:p>
        </w:tc>
      </w:tr>
      <w:tr w:rsidR="00FB1864" w14:paraId="7EFBD1D0" w14:textId="77777777" w:rsidTr="00052D88">
        <w:tc>
          <w:tcPr>
            <w:tcW w:w="3685" w:type="dxa"/>
            <w:tcBorders>
              <w:top w:val="single" w:sz="4" w:space="0" w:color="auto"/>
              <w:right w:val="single" w:sz="4" w:space="0" w:color="auto"/>
            </w:tcBorders>
          </w:tcPr>
          <w:p w14:paraId="4DB339EF" w14:textId="77777777" w:rsidR="00FB1864" w:rsidRDefault="00FB1864" w:rsidP="00DD7050">
            <w:pPr>
              <w:jc w:val="center"/>
            </w:pPr>
            <w:r>
              <w:t>ERP-deriv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C26222" w14:textId="77777777" w:rsidR="00FB1864" w:rsidRDefault="00FB1864" w:rsidP="00DD7050">
            <w:pPr>
              <w:jc w:val="center"/>
            </w:pPr>
            <w:r>
              <w:t>1325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</w:tcBorders>
          </w:tcPr>
          <w:p w14:paraId="0F3BAA2A" w14:textId="4D427979" w:rsidR="00FB1864" w:rsidRDefault="00FB1864" w:rsidP="00DD7050">
            <w:pPr>
              <w:jc w:val="center"/>
            </w:pPr>
            <w:r>
              <w:t>97.57 %</w:t>
            </w:r>
          </w:p>
        </w:tc>
      </w:tr>
      <w:tr w:rsidR="00FB1864" w14:paraId="6FB4F018" w14:textId="77777777" w:rsidTr="00052D88">
        <w:tc>
          <w:tcPr>
            <w:tcW w:w="3685" w:type="dxa"/>
            <w:tcBorders>
              <w:right w:val="single" w:sz="4" w:space="0" w:color="auto"/>
            </w:tcBorders>
          </w:tcPr>
          <w:p w14:paraId="1DAD207C" w14:textId="1880351D" w:rsidR="00FB1864" w:rsidRDefault="00FB1864" w:rsidP="00DD7050">
            <w:pPr>
              <w:jc w:val="center"/>
            </w:pPr>
            <w:r>
              <w:t>Spectral connectivity-derive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5C3FBB5" w14:textId="77777777" w:rsidR="00FB1864" w:rsidRDefault="00FB1864" w:rsidP="00DD7050">
            <w:pPr>
              <w:jc w:val="center"/>
            </w:pPr>
            <w:r>
              <w:t>240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A9C0D3F" w14:textId="10EFC266" w:rsidR="00FB1864" w:rsidRDefault="00FB1864" w:rsidP="00DD7050">
            <w:pPr>
              <w:jc w:val="center"/>
            </w:pPr>
            <w:r>
              <w:t>1.77 %</w:t>
            </w:r>
          </w:p>
        </w:tc>
      </w:tr>
      <w:tr w:rsidR="00FB1864" w14:paraId="233FC4E0" w14:textId="77777777" w:rsidTr="00052D88">
        <w:tc>
          <w:tcPr>
            <w:tcW w:w="3685" w:type="dxa"/>
            <w:tcBorders>
              <w:bottom w:val="single" w:sz="4" w:space="0" w:color="auto"/>
              <w:right w:val="single" w:sz="4" w:space="0" w:color="auto"/>
            </w:tcBorders>
          </w:tcPr>
          <w:p w14:paraId="0B6BAA21" w14:textId="4232E591" w:rsidR="00FB1864" w:rsidRDefault="00FB1864">
            <w:pPr>
              <w:jc w:val="center"/>
            </w:pPr>
            <w:r>
              <w:t>Entropy-derived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6C8F" w14:textId="77777777" w:rsidR="00FB1864" w:rsidRDefault="00FB1864" w:rsidP="00DD7050">
            <w:pPr>
              <w:jc w:val="center"/>
            </w:pPr>
            <w:r>
              <w:t>90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</w:tcPr>
          <w:p w14:paraId="59D3891B" w14:textId="28E7E8AC" w:rsidR="00FB1864" w:rsidRDefault="00FB1864" w:rsidP="00DD7050">
            <w:pPr>
              <w:jc w:val="center"/>
            </w:pPr>
            <w:r>
              <w:t>0.66 %</w:t>
            </w:r>
          </w:p>
        </w:tc>
      </w:tr>
      <w:tr w:rsidR="00FB1864" w14:paraId="4C9DDD5F" w14:textId="77777777" w:rsidTr="00052D88"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86B6" w14:textId="77777777" w:rsidR="00FB1864" w:rsidRPr="00052D88" w:rsidRDefault="00FB1864" w:rsidP="00DD7050">
            <w:pPr>
              <w:jc w:val="center"/>
              <w:rPr>
                <w:b/>
              </w:rPr>
            </w:pPr>
            <w:r w:rsidRPr="00052D88">
              <w:rPr>
                <w:b/>
              </w:rPr>
              <w:t>Total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DCF1" w14:textId="77777777" w:rsidR="00FB1864" w:rsidRPr="00052D88" w:rsidRDefault="00FB1864" w:rsidP="00DD7050">
            <w:pPr>
              <w:jc w:val="center"/>
              <w:rPr>
                <w:b/>
              </w:rPr>
            </w:pPr>
            <w:r w:rsidRPr="00052D88">
              <w:rPr>
                <w:b/>
              </w:rPr>
              <w:t>1358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4E7D0" w14:textId="694C812E" w:rsidR="00FB1864" w:rsidRPr="00052D88" w:rsidRDefault="00FB1864" w:rsidP="00DD7050">
            <w:pPr>
              <w:jc w:val="center"/>
              <w:rPr>
                <w:b/>
              </w:rPr>
            </w:pPr>
            <w:r w:rsidRPr="00052D88">
              <w:rPr>
                <w:b/>
              </w:rPr>
              <w:t>100</w:t>
            </w:r>
            <w:r>
              <w:rPr>
                <w:b/>
              </w:rPr>
              <w:t xml:space="preserve"> %</w:t>
            </w:r>
          </w:p>
        </w:tc>
      </w:tr>
    </w:tbl>
    <w:p w14:paraId="2C287914" w14:textId="77777777" w:rsidR="00FB1864" w:rsidRDefault="00FB1864" w:rsidP="002B7C01"/>
    <w:p w14:paraId="0206BEE7" w14:textId="77777777" w:rsidR="00766FAC" w:rsidRDefault="00766FAC" w:rsidP="002B7C01"/>
    <w:p w14:paraId="6DEE5B4A" w14:textId="279DF8D0" w:rsidR="00766FAC" w:rsidRDefault="00766FAC" w:rsidP="00052D88">
      <w:pPr>
        <w:jc w:val="both"/>
        <w:rPr>
          <w:b/>
          <w:color w:val="000000"/>
        </w:rPr>
      </w:pPr>
      <w:r>
        <w:rPr>
          <w:b/>
          <w:color w:val="000000"/>
        </w:rPr>
        <w:t>Table A. 4. Exploratory sensitivity analysis controlling for cognition</w:t>
      </w:r>
      <w:r w:rsidR="003A7753">
        <w:rPr>
          <w:b/>
          <w:color w:val="000000"/>
        </w:rPr>
        <w:t>, i.e.</w:t>
      </w:r>
      <w:r w:rsidR="000E25AD">
        <w:rPr>
          <w:b/>
          <w:color w:val="000000"/>
        </w:rPr>
        <w:t>,</w:t>
      </w:r>
      <w:r w:rsidR="003A7753">
        <w:rPr>
          <w:b/>
          <w:color w:val="000000"/>
        </w:rPr>
        <w:t xml:space="preserve"> </w:t>
      </w:r>
      <w:r>
        <w:rPr>
          <w:b/>
          <w:color w:val="000000"/>
        </w:rPr>
        <w:t>MMSE</w:t>
      </w:r>
      <w:r w:rsidR="003A7753">
        <w:rPr>
          <w:b/>
          <w:color w:val="000000"/>
        </w:rPr>
        <w:t xml:space="preserve"> (test set of </w:t>
      </w:r>
      <w:r w:rsidR="000E25AD">
        <w:rPr>
          <w:b/>
          <w:color w:val="000000"/>
        </w:rPr>
        <w:t>split 2</w:t>
      </w:r>
      <w:r w:rsidR="003A7753">
        <w:rPr>
          <w:b/>
          <w:color w:val="000000"/>
        </w:rPr>
        <w:t>)</w:t>
      </w:r>
      <w:r>
        <w:rPr>
          <w:b/>
          <w:color w:val="000000"/>
        </w:rPr>
        <w:t xml:space="preserve">. </w:t>
      </w:r>
      <w:r w:rsidR="00A94E9F">
        <w:t>Partial correlations were computed by regressing estimated and true PET-amyloid SUVR values separately on MMSE and correlating the resulting residuals using Spearman’s rank correlation. The MMSE and true PET-amyloid SUVR association is shown for contextual reference. Analyses are explorat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160"/>
        <w:gridCol w:w="2340"/>
      </w:tblGrid>
      <w:tr w:rsidR="00766FAC" w14:paraId="28F9EEA9" w14:textId="77777777" w:rsidTr="00052D88">
        <w:trPr>
          <w:trHeight w:val="431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11A9E" w14:textId="1B139365" w:rsidR="00766FAC" w:rsidRPr="00DD7050" w:rsidRDefault="00766FAC" w:rsidP="00DD7050">
            <w:pPr>
              <w:jc w:val="center"/>
              <w:rPr>
                <w:b/>
              </w:rPr>
            </w:pPr>
            <w:r>
              <w:rPr>
                <w:b/>
              </w:rPr>
              <w:t>Analysi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1F9A" w14:textId="3A054B38" w:rsidR="00766FAC" w:rsidRPr="00DD7050" w:rsidRDefault="00766FAC" w:rsidP="00DD7050">
            <w:pPr>
              <w:jc w:val="center"/>
              <w:rPr>
                <w:b/>
              </w:rPr>
            </w:pPr>
            <w:r>
              <w:rPr>
                <w:b/>
              </w:rPr>
              <w:t>Spearman</w:t>
            </w:r>
            <w:r w:rsidR="003238E1">
              <w:rPr>
                <w:b/>
              </w:rPr>
              <w:t>’s</w:t>
            </w:r>
            <w:r>
              <w:rPr>
                <w:b/>
              </w:rPr>
              <w:t xml:space="preserve"> 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E428B2" w14:textId="35AC11C0" w:rsidR="00766FAC" w:rsidRPr="00DD7050" w:rsidRDefault="00766FAC" w:rsidP="00DD705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766FAC" w14:paraId="165B7DA1" w14:textId="77777777" w:rsidTr="00052D88">
        <w:tc>
          <w:tcPr>
            <w:tcW w:w="4500" w:type="dxa"/>
            <w:tcBorders>
              <w:top w:val="single" w:sz="4" w:space="0" w:color="auto"/>
              <w:right w:val="single" w:sz="4" w:space="0" w:color="auto"/>
            </w:tcBorders>
          </w:tcPr>
          <w:p w14:paraId="17459381" w14:textId="253838AA" w:rsidR="00766FAC" w:rsidRDefault="00A94E9F" w:rsidP="00DD7050">
            <w:pPr>
              <w:jc w:val="center"/>
            </w:pPr>
            <w:r>
              <w:t>Estimated</w:t>
            </w:r>
            <w:r w:rsidR="00766FAC">
              <w:t xml:space="preserve"> vs. true SUVR (unadjusted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878A1" w14:textId="3BE272CB" w:rsidR="00766FAC" w:rsidRDefault="00766FAC" w:rsidP="00DD7050">
            <w:pPr>
              <w:jc w:val="center"/>
            </w:pPr>
            <w:r>
              <w:t>0.</w:t>
            </w:r>
            <w:r w:rsidR="003A7753">
              <w:t>7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08789E3F" w14:textId="642F741C" w:rsidR="00766FAC" w:rsidRDefault="00766FAC" w:rsidP="00DD7050">
            <w:pPr>
              <w:jc w:val="center"/>
            </w:pPr>
            <w:r>
              <w:t>&lt; 0.01</w:t>
            </w:r>
          </w:p>
        </w:tc>
      </w:tr>
      <w:tr w:rsidR="00A94E9F" w14:paraId="710F51C6" w14:textId="77777777" w:rsidTr="00052D88">
        <w:tc>
          <w:tcPr>
            <w:tcW w:w="4500" w:type="dxa"/>
            <w:tcBorders>
              <w:right w:val="single" w:sz="4" w:space="0" w:color="auto"/>
            </w:tcBorders>
          </w:tcPr>
          <w:p w14:paraId="38F2B1B4" w14:textId="348F7784" w:rsidR="00A94E9F" w:rsidRDefault="00A94E9F" w:rsidP="00A94E9F">
            <w:pPr>
              <w:jc w:val="center"/>
            </w:pPr>
            <w:r>
              <w:t>MMSE vs. true SUVR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51981C68" w14:textId="549525B9" w:rsidR="00A94E9F" w:rsidRPr="00A94E9F" w:rsidRDefault="00A94E9F" w:rsidP="00052D88">
            <w:pPr>
              <w:pStyle w:val="ListParagraph"/>
            </w:pPr>
            <w:r>
              <w:t>-0.64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5386AFB3" w14:textId="6D888D8F" w:rsidR="00A94E9F" w:rsidRDefault="00A94E9F" w:rsidP="00DD7050">
            <w:pPr>
              <w:jc w:val="center"/>
            </w:pPr>
            <w:r>
              <w:t>0.045</w:t>
            </w:r>
          </w:p>
        </w:tc>
      </w:tr>
      <w:tr w:rsidR="00766FAC" w14:paraId="010CAAE6" w14:textId="77777777" w:rsidTr="00052D88">
        <w:tc>
          <w:tcPr>
            <w:tcW w:w="4500" w:type="dxa"/>
            <w:tcBorders>
              <w:bottom w:val="single" w:sz="4" w:space="0" w:color="auto"/>
              <w:right w:val="single" w:sz="4" w:space="0" w:color="auto"/>
            </w:tcBorders>
          </w:tcPr>
          <w:p w14:paraId="4EEF3971" w14:textId="142E39A9" w:rsidR="00766FAC" w:rsidRDefault="00766FAC" w:rsidP="00DD7050">
            <w:pPr>
              <w:jc w:val="center"/>
            </w:pPr>
            <w:r>
              <w:t>Partial correlation (MMSE-adjusted)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B877B" w14:textId="30BBB06C" w:rsidR="00766FAC" w:rsidRDefault="00766FAC" w:rsidP="00DD7050">
            <w:pPr>
              <w:jc w:val="center"/>
            </w:pPr>
            <w:r>
              <w:t>0.76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000954F3" w14:textId="016A3487" w:rsidR="00766FAC" w:rsidRDefault="00766FAC" w:rsidP="00DD7050">
            <w:pPr>
              <w:jc w:val="center"/>
            </w:pPr>
            <w:r>
              <w:t>0.011</w:t>
            </w:r>
          </w:p>
        </w:tc>
      </w:tr>
    </w:tbl>
    <w:p w14:paraId="0BCFDFAA" w14:textId="77777777" w:rsidR="00341F5D" w:rsidRDefault="00341F5D" w:rsidP="002B7C01"/>
    <w:p w14:paraId="4B38358E" w14:textId="642B8874" w:rsidR="00341F5D" w:rsidRDefault="00341F5D" w:rsidP="00ED35BD">
      <w:pPr>
        <w:jc w:val="both"/>
      </w:pPr>
      <w:bookmarkStart w:id="0" w:name="_GoBack"/>
      <w:bookmarkEnd w:id="0"/>
    </w:p>
    <w:sectPr w:rsidR="00341F5D">
      <w:footerReference w:type="default" r:id="rId7"/>
      <w:pgSz w:w="12240" w:h="15840"/>
      <w:pgMar w:top="1440" w:right="1080" w:bottom="1440" w:left="108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E7A8C" w14:textId="77777777" w:rsidR="00551CA4" w:rsidRDefault="00551CA4">
      <w:pPr>
        <w:spacing w:line="240" w:lineRule="auto"/>
      </w:pPr>
      <w:r>
        <w:separator/>
      </w:r>
    </w:p>
  </w:endnote>
  <w:endnote w:type="continuationSeparator" w:id="0">
    <w:p w14:paraId="4BC3ED32" w14:textId="77777777" w:rsidR="00551CA4" w:rsidRDefault="00551C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65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9D18B" w14:textId="77777777" w:rsidR="00F7765F" w:rsidRDefault="00855B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7C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3894E4" w14:textId="77777777" w:rsidR="00F7765F" w:rsidRDefault="00551C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3CD5A" w14:textId="77777777" w:rsidR="00551CA4" w:rsidRDefault="00551CA4">
      <w:pPr>
        <w:spacing w:line="240" w:lineRule="auto"/>
      </w:pPr>
      <w:r>
        <w:separator/>
      </w:r>
    </w:p>
  </w:footnote>
  <w:footnote w:type="continuationSeparator" w:id="0">
    <w:p w14:paraId="33D1D75E" w14:textId="77777777" w:rsidR="00551CA4" w:rsidRDefault="00551CA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E579DB"/>
    <w:multiLevelType w:val="hybridMultilevel"/>
    <w:tmpl w:val="7B6EBDA2"/>
    <w:lvl w:ilvl="0" w:tplc="CBD66C0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9F7"/>
    <w:rsid w:val="00014CDD"/>
    <w:rsid w:val="000406ED"/>
    <w:rsid w:val="00052D88"/>
    <w:rsid w:val="000C7854"/>
    <w:rsid w:val="000E25AD"/>
    <w:rsid w:val="002159DD"/>
    <w:rsid w:val="00222927"/>
    <w:rsid w:val="00247F0C"/>
    <w:rsid w:val="002919D4"/>
    <w:rsid w:val="002B7C01"/>
    <w:rsid w:val="003238E1"/>
    <w:rsid w:val="00341F5D"/>
    <w:rsid w:val="003908FE"/>
    <w:rsid w:val="003A7753"/>
    <w:rsid w:val="00457CCB"/>
    <w:rsid w:val="004F7960"/>
    <w:rsid w:val="00551CA4"/>
    <w:rsid w:val="00653FC6"/>
    <w:rsid w:val="006B56E5"/>
    <w:rsid w:val="006D5F68"/>
    <w:rsid w:val="00766FAC"/>
    <w:rsid w:val="007D0D5E"/>
    <w:rsid w:val="00832C3A"/>
    <w:rsid w:val="00855BB1"/>
    <w:rsid w:val="008E7EC9"/>
    <w:rsid w:val="0097206F"/>
    <w:rsid w:val="0099507E"/>
    <w:rsid w:val="00A94E9F"/>
    <w:rsid w:val="00A959F7"/>
    <w:rsid w:val="00AD63BD"/>
    <w:rsid w:val="00B530EC"/>
    <w:rsid w:val="00CA744B"/>
    <w:rsid w:val="00D73194"/>
    <w:rsid w:val="00E61EEC"/>
    <w:rsid w:val="00ED35BD"/>
    <w:rsid w:val="00EF4A22"/>
    <w:rsid w:val="00F3220D"/>
    <w:rsid w:val="00FB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C2602D"/>
  <w15:chartTrackingRefBased/>
  <w15:docId w15:val="{4EE9EA57-80E8-441F-991B-36CB4C498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959F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9F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9F7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FB1864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E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4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6-02-13T07:19:00Z</dcterms:created>
  <dcterms:modified xsi:type="dcterms:W3CDTF">2026-04-2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86e0e-2706-4097-8e1b-2de32afe46da</vt:lpwstr>
  </property>
</Properties>
</file>